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B53" w:rsidRPr="00F54CD3" w:rsidRDefault="00A07B53" w:rsidP="00A07B53">
      <w:pPr>
        <w:rPr>
          <w:u w:val="single"/>
        </w:rPr>
      </w:pPr>
      <w:r w:rsidRPr="00F54CD3">
        <w:rPr>
          <w:u w:val="single"/>
        </w:rPr>
        <w:t>Supplemental Table 1</w:t>
      </w:r>
    </w:p>
    <w:p w:rsidR="00A07B53" w:rsidRPr="00F54CD3" w:rsidRDefault="00A07B53" w:rsidP="00A07B53">
      <w:pPr>
        <w:rPr>
          <w:u w:val="single"/>
        </w:rPr>
      </w:pP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2535"/>
        <w:gridCol w:w="1590"/>
        <w:gridCol w:w="1530"/>
        <w:gridCol w:w="1686"/>
        <w:gridCol w:w="2185"/>
      </w:tblGrid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rPr>
                <w:b/>
                <w:bCs/>
              </w:rPr>
              <w:t>Study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rPr>
                <w:b/>
                <w:bCs/>
              </w:rPr>
              <w:t>Selection Bias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rPr>
                <w:b/>
                <w:bCs/>
              </w:rPr>
              <w:t>Attrition Bias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rPr>
                <w:b/>
                <w:bCs/>
              </w:rPr>
              <w:t>Reporting Bias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rPr>
                <w:b/>
                <w:bCs/>
              </w:rPr>
              <w:t>Overall Assessment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Helgason</w:t>
            </w:r>
            <w:proofErr w:type="spellEnd"/>
            <w:r w:rsidRPr="00F54CD3">
              <w:t xml:space="preserve">, </w:t>
            </w:r>
            <w:proofErr w:type="spellStart"/>
            <w:r w:rsidRPr="00F54CD3">
              <w:t>Dadi</w:t>
            </w:r>
            <w:proofErr w:type="spellEnd"/>
            <w:r w:rsidRPr="00F54CD3">
              <w:t xml:space="preserve"> et al, 2018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>Brown, Solomon et al, 2016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Unclear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Chawla</w:t>
            </w:r>
            <w:proofErr w:type="spellEnd"/>
            <w:r w:rsidRPr="00F54CD3">
              <w:t xml:space="preserve">, </w:t>
            </w:r>
            <w:proofErr w:type="spellStart"/>
            <w:r w:rsidRPr="00F54CD3">
              <w:t>Amdur</w:t>
            </w:r>
            <w:proofErr w:type="spellEnd"/>
            <w:r w:rsidRPr="00F54CD3">
              <w:t xml:space="preserve"> et al, 2011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 xml:space="preserve">James, </w:t>
            </w:r>
            <w:proofErr w:type="spellStart"/>
            <w:r w:rsidRPr="00F54CD3">
              <w:t>Hemmelgarm</w:t>
            </w:r>
            <w:proofErr w:type="spellEnd"/>
            <w:r w:rsidRPr="00F54CD3">
              <w:t xml:space="preserve"> et al, 2010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 xml:space="preserve">Ando, </w:t>
            </w:r>
            <w:proofErr w:type="spellStart"/>
            <w:r w:rsidRPr="00F54CD3">
              <w:t>Ohashi</w:t>
            </w:r>
            <w:proofErr w:type="spellEnd"/>
            <w:r w:rsidRPr="00F54CD3">
              <w:t xml:space="preserve"> et al, 2010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 xml:space="preserve">James, </w:t>
            </w:r>
            <w:proofErr w:type="spellStart"/>
            <w:r w:rsidRPr="00F54CD3">
              <w:t>Ghali</w:t>
            </w:r>
            <w:proofErr w:type="spellEnd"/>
            <w:r w:rsidRPr="00F54CD3">
              <w:t xml:space="preserve"> et al, 2010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 xml:space="preserve">Weiss, </w:t>
            </w:r>
            <w:proofErr w:type="spellStart"/>
            <w:r w:rsidRPr="00F54CD3">
              <w:t>Sandmaier</w:t>
            </w:r>
            <w:proofErr w:type="spellEnd"/>
            <w:r w:rsidRPr="00F54CD3">
              <w:t xml:space="preserve"> et al, 2006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 xml:space="preserve">Wu, </w:t>
            </w:r>
            <w:proofErr w:type="spellStart"/>
            <w:r w:rsidRPr="00F54CD3">
              <w:t>Buyun</w:t>
            </w:r>
            <w:proofErr w:type="spellEnd"/>
            <w:r w:rsidRPr="00F54CD3">
              <w:t xml:space="preserve"> et al, 2017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Palomba</w:t>
            </w:r>
            <w:proofErr w:type="spellEnd"/>
            <w:r w:rsidRPr="00F54CD3">
              <w:t>, Henrique et al, 2017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Thalji</w:t>
            </w:r>
            <w:proofErr w:type="spellEnd"/>
            <w:r w:rsidRPr="00F54CD3">
              <w:t>, Kothari et al, 2017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Legouis</w:t>
            </w:r>
            <w:proofErr w:type="spellEnd"/>
            <w:r w:rsidRPr="00F54CD3">
              <w:t xml:space="preserve">, </w:t>
            </w:r>
            <w:proofErr w:type="spellStart"/>
            <w:r w:rsidRPr="00F54CD3">
              <w:t>Galichon</w:t>
            </w:r>
            <w:proofErr w:type="spellEnd"/>
            <w:r w:rsidRPr="00F54CD3">
              <w:t xml:space="preserve"> et al, 2017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 xml:space="preserve">Low 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 xml:space="preserve">Low 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 xml:space="preserve">Low 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r w:rsidRPr="00F54CD3">
              <w:t>Chew, Ng et al, 2017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Helgadottir</w:t>
            </w:r>
            <w:proofErr w:type="spellEnd"/>
            <w:r w:rsidRPr="00F54CD3">
              <w:t>, Sigurdsson et al, 2016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Arora</w:t>
            </w:r>
            <w:proofErr w:type="spellEnd"/>
            <w:r w:rsidRPr="00F54CD3">
              <w:t xml:space="preserve">, </w:t>
            </w:r>
            <w:proofErr w:type="spellStart"/>
            <w:r w:rsidRPr="00F54CD3">
              <w:t>Davari−Farid</w:t>
            </w:r>
            <w:proofErr w:type="spellEnd"/>
            <w:r w:rsidRPr="00F54CD3">
              <w:t xml:space="preserve"> et al, 2015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Xu</w:t>
            </w:r>
            <w:proofErr w:type="spellEnd"/>
            <w:r w:rsidRPr="00F54CD3">
              <w:t>, Zhu et al, 2015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Ryden</w:t>
            </w:r>
            <w:proofErr w:type="spellEnd"/>
            <w:r w:rsidRPr="00F54CD3">
              <w:t xml:space="preserve">, </w:t>
            </w:r>
            <w:proofErr w:type="spellStart"/>
            <w:r w:rsidRPr="00F54CD3">
              <w:t>Sartipy</w:t>
            </w:r>
            <w:proofErr w:type="spellEnd"/>
            <w:r w:rsidRPr="00F54CD3">
              <w:t xml:space="preserve"> et al, 2014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  <w:tr w:rsidR="00A07B53" w:rsidRPr="00F54CD3" w:rsidTr="00D43AAF">
        <w:tc>
          <w:tcPr>
            <w:tcW w:w="2535" w:type="dxa"/>
          </w:tcPr>
          <w:p w:rsidR="00A07B53" w:rsidRPr="00F54CD3" w:rsidRDefault="00A07B53" w:rsidP="00D43AAF">
            <w:pPr>
              <w:rPr>
                <w:b/>
                <w:bCs/>
              </w:rPr>
            </w:pPr>
            <w:proofErr w:type="spellStart"/>
            <w:r w:rsidRPr="00F54CD3">
              <w:t>Ishani</w:t>
            </w:r>
            <w:proofErr w:type="spellEnd"/>
            <w:r w:rsidRPr="00F54CD3">
              <w:t>, Nelson et al, 2011</w:t>
            </w:r>
          </w:p>
        </w:tc>
        <w:tc>
          <w:tcPr>
            <w:tcW w:w="159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530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  <w:tc>
          <w:tcPr>
            <w:tcW w:w="1686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High</w:t>
            </w:r>
          </w:p>
        </w:tc>
        <w:tc>
          <w:tcPr>
            <w:tcW w:w="2185" w:type="dxa"/>
          </w:tcPr>
          <w:p w:rsidR="00A07B53" w:rsidRPr="00F54CD3" w:rsidRDefault="00A07B53" w:rsidP="00D43AAF">
            <w:pPr>
              <w:spacing w:line="480" w:lineRule="auto"/>
            </w:pPr>
            <w:r w:rsidRPr="00F54CD3">
              <w:t>Low</w:t>
            </w:r>
          </w:p>
        </w:tc>
      </w:tr>
    </w:tbl>
    <w:p w:rsidR="00A07B53" w:rsidRDefault="00A07B53" w:rsidP="00A07B53"/>
    <w:p w:rsidR="009221F3" w:rsidRDefault="009221F3">
      <w:bookmarkStart w:id="0" w:name="_GoBack"/>
      <w:bookmarkEnd w:id="0"/>
    </w:p>
    <w:sectPr w:rsidR="0092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B53"/>
    <w:rsid w:val="000656B8"/>
    <w:rsid w:val="000F1A8F"/>
    <w:rsid w:val="00135AE5"/>
    <w:rsid w:val="00150D73"/>
    <w:rsid w:val="00184B43"/>
    <w:rsid w:val="001C7C9E"/>
    <w:rsid w:val="001F4A9A"/>
    <w:rsid w:val="002433DD"/>
    <w:rsid w:val="002A45D0"/>
    <w:rsid w:val="002D6DC9"/>
    <w:rsid w:val="002E416E"/>
    <w:rsid w:val="002F2A3F"/>
    <w:rsid w:val="00320FE0"/>
    <w:rsid w:val="003818F4"/>
    <w:rsid w:val="003A26DD"/>
    <w:rsid w:val="003D6A2E"/>
    <w:rsid w:val="00400725"/>
    <w:rsid w:val="0041714C"/>
    <w:rsid w:val="00433287"/>
    <w:rsid w:val="00447368"/>
    <w:rsid w:val="00457E76"/>
    <w:rsid w:val="00494662"/>
    <w:rsid w:val="004A42AB"/>
    <w:rsid w:val="004D57FE"/>
    <w:rsid w:val="00546CC8"/>
    <w:rsid w:val="00560CE3"/>
    <w:rsid w:val="0058135A"/>
    <w:rsid w:val="00582D07"/>
    <w:rsid w:val="005A6D2B"/>
    <w:rsid w:val="005B70C6"/>
    <w:rsid w:val="005E5B0E"/>
    <w:rsid w:val="005E7647"/>
    <w:rsid w:val="005F3375"/>
    <w:rsid w:val="006008E2"/>
    <w:rsid w:val="006355B4"/>
    <w:rsid w:val="00665139"/>
    <w:rsid w:val="00671CE5"/>
    <w:rsid w:val="006A3DCC"/>
    <w:rsid w:val="006A545D"/>
    <w:rsid w:val="006B0FD2"/>
    <w:rsid w:val="006C2C2B"/>
    <w:rsid w:val="006D166C"/>
    <w:rsid w:val="006E2936"/>
    <w:rsid w:val="00716ECA"/>
    <w:rsid w:val="00735882"/>
    <w:rsid w:val="007B6992"/>
    <w:rsid w:val="007E3F24"/>
    <w:rsid w:val="007F3618"/>
    <w:rsid w:val="00822BF3"/>
    <w:rsid w:val="00824EDE"/>
    <w:rsid w:val="00846DAA"/>
    <w:rsid w:val="008771EB"/>
    <w:rsid w:val="00887C3E"/>
    <w:rsid w:val="00894035"/>
    <w:rsid w:val="008A13DC"/>
    <w:rsid w:val="008A2AFB"/>
    <w:rsid w:val="009221F3"/>
    <w:rsid w:val="00926257"/>
    <w:rsid w:val="00977D3D"/>
    <w:rsid w:val="00996364"/>
    <w:rsid w:val="009D185A"/>
    <w:rsid w:val="009D2406"/>
    <w:rsid w:val="009D741F"/>
    <w:rsid w:val="009F1882"/>
    <w:rsid w:val="009F718F"/>
    <w:rsid w:val="00A07B53"/>
    <w:rsid w:val="00A32F3E"/>
    <w:rsid w:val="00A421F7"/>
    <w:rsid w:val="00A46152"/>
    <w:rsid w:val="00A47A26"/>
    <w:rsid w:val="00A54087"/>
    <w:rsid w:val="00A67C81"/>
    <w:rsid w:val="00A71F99"/>
    <w:rsid w:val="00AB5832"/>
    <w:rsid w:val="00AB7DB9"/>
    <w:rsid w:val="00B076C5"/>
    <w:rsid w:val="00B12700"/>
    <w:rsid w:val="00B279CC"/>
    <w:rsid w:val="00B70AB3"/>
    <w:rsid w:val="00BB11A3"/>
    <w:rsid w:val="00BC2CFD"/>
    <w:rsid w:val="00BD1936"/>
    <w:rsid w:val="00BD79E8"/>
    <w:rsid w:val="00C442D4"/>
    <w:rsid w:val="00CA2902"/>
    <w:rsid w:val="00CA33B1"/>
    <w:rsid w:val="00CA4141"/>
    <w:rsid w:val="00CA6D36"/>
    <w:rsid w:val="00D07C34"/>
    <w:rsid w:val="00DB418B"/>
    <w:rsid w:val="00E223ED"/>
    <w:rsid w:val="00E34994"/>
    <w:rsid w:val="00EC42F9"/>
    <w:rsid w:val="00ED3918"/>
    <w:rsid w:val="00EF1A22"/>
    <w:rsid w:val="00F02AC0"/>
    <w:rsid w:val="00F11534"/>
    <w:rsid w:val="00F12069"/>
    <w:rsid w:val="00F32F32"/>
    <w:rsid w:val="00F54579"/>
    <w:rsid w:val="00F57424"/>
    <w:rsid w:val="00FB508D"/>
    <w:rsid w:val="00FB704B"/>
    <w:rsid w:val="00FC02D8"/>
    <w:rsid w:val="00FE579E"/>
    <w:rsid w:val="00FF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B5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B5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37</Characters>
  <Application>Microsoft Office Word</Application>
  <DocSecurity>0</DocSecurity>
  <Lines>22</Lines>
  <Paragraphs>12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5-03T07:57:00Z</dcterms:created>
  <dcterms:modified xsi:type="dcterms:W3CDTF">2021-05-03T07:57:00Z</dcterms:modified>
</cp:coreProperties>
</file>